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CCC06" w14:textId="30168628" w:rsidR="009F7856" w:rsidRDefault="007B2C2E">
      <w:r>
        <w:rPr>
          <w:b/>
        </w:rPr>
        <w:t xml:space="preserve">Supplementary Table. Summary of Patient Characteristics and Indications for Continuous </w:t>
      </w:r>
      <w:proofErr w:type="spellStart"/>
      <w:r>
        <w:rPr>
          <w:b/>
        </w:rPr>
        <w:t>Rozanolixizumab</w:t>
      </w:r>
      <w:proofErr w:type="spellEnd"/>
      <w:r w:rsidR="00E1415A">
        <w:rPr>
          <w:b/>
        </w:rPr>
        <w:t xml:space="preserve"> </w:t>
      </w:r>
      <w:r w:rsidR="00FE5B22">
        <w:rPr>
          <w:b/>
        </w:rPr>
        <w:t>Administration</w:t>
      </w:r>
    </w:p>
    <w:p w14:paraId="612BD50C" w14:textId="77777777" w:rsidR="009F7856" w:rsidRDefault="009F7856"/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34"/>
        <w:gridCol w:w="1553"/>
        <w:gridCol w:w="1568"/>
        <w:gridCol w:w="2252"/>
        <w:gridCol w:w="1581"/>
        <w:gridCol w:w="1792"/>
      </w:tblGrid>
      <w:tr w:rsidR="009F7856" w14:paraId="51C9F251" w14:textId="77777777">
        <w:trPr>
          <w:jc w:val="center"/>
        </w:trPr>
        <w:tc>
          <w:tcPr>
            <w:tcW w:w="960" w:type="dxa"/>
          </w:tcPr>
          <w:p w14:paraId="69992983" w14:textId="77777777" w:rsidR="009F7856" w:rsidRDefault="007B2C2E">
            <w:r>
              <w:t>Patient</w:t>
            </w:r>
          </w:p>
        </w:tc>
        <w:tc>
          <w:tcPr>
            <w:tcW w:w="960" w:type="dxa"/>
          </w:tcPr>
          <w:p w14:paraId="33DA85F8" w14:textId="77777777" w:rsidR="009F7856" w:rsidRDefault="007B2C2E">
            <w:r>
              <w:t>Age (years)</w:t>
            </w:r>
          </w:p>
        </w:tc>
        <w:tc>
          <w:tcPr>
            <w:tcW w:w="960" w:type="dxa"/>
          </w:tcPr>
          <w:p w14:paraId="61524CD7" w14:textId="77777777" w:rsidR="009F7856" w:rsidRDefault="007B2C2E">
            <w:r>
              <w:t>Sex</w:t>
            </w:r>
          </w:p>
        </w:tc>
        <w:tc>
          <w:tcPr>
            <w:tcW w:w="960" w:type="dxa"/>
          </w:tcPr>
          <w:p w14:paraId="2D5AB477" w14:textId="77777777" w:rsidR="009F7856" w:rsidRDefault="007B2C2E">
            <w:r>
              <w:t>Disease duration</w:t>
            </w:r>
          </w:p>
        </w:tc>
        <w:tc>
          <w:tcPr>
            <w:tcW w:w="960" w:type="dxa"/>
          </w:tcPr>
          <w:p w14:paraId="0BCA0357" w14:textId="77777777" w:rsidR="009F7856" w:rsidRDefault="007B2C2E">
            <w:r>
              <w:t>Thymic Abnormalities (Treatment)</w:t>
            </w:r>
          </w:p>
        </w:tc>
        <w:tc>
          <w:tcPr>
            <w:tcW w:w="960" w:type="dxa"/>
          </w:tcPr>
          <w:p w14:paraId="5FEEC65E" w14:textId="77777777" w:rsidR="009F7856" w:rsidRDefault="007B2C2E">
            <w:r>
              <w:t>Major Comorbidities</w:t>
            </w:r>
          </w:p>
        </w:tc>
        <w:tc>
          <w:tcPr>
            <w:tcW w:w="960" w:type="dxa"/>
          </w:tcPr>
          <w:p w14:paraId="663CF2F7" w14:textId="77777777" w:rsidR="009F7856" w:rsidRDefault="007B2C2E">
            <w:r>
              <w:t>Long-Term Therapies</w:t>
            </w:r>
          </w:p>
        </w:tc>
        <w:tc>
          <w:tcPr>
            <w:tcW w:w="960" w:type="dxa"/>
          </w:tcPr>
          <w:p w14:paraId="4B41E05F" w14:textId="77777777" w:rsidR="009F7856" w:rsidRDefault="007B2C2E">
            <w:r>
              <w:t>Rescue Therapies</w:t>
            </w:r>
          </w:p>
        </w:tc>
        <w:tc>
          <w:tcPr>
            <w:tcW w:w="960" w:type="dxa"/>
          </w:tcPr>
          <w:p w14:paraId="394972E8" w14:textId="77777777" w:rsidR="009F7856" w:rsidRDefault="007B2C2E">
            <w:r>
              <w:t>Indication for Continuous Treatment</w:t>
            </w:r>
          </w:p>
        </w:tc>
      </w:tr>
      <w:tr w:rsidR="009F7856" w14:paraId="1A3FDFC4" w14:textId="77777777">
        <w:trPr>
          <w:jc w:val="center"/>
        </w:trPr>
        <w:tc>
          <w:tcPr>
            <w:tcW w:w="960" w:type="dxa"/>
          </w:tcPr>
          <w:p w14:paraId="4B61E491" w14:textId="77777777" w:rsidR="009F7856" w:rsidRDefault="007B2C2E">
            <w:r>
              <w:t>A</w:t>
            </w:r>
          </w:p>
        </w:tc>
        <w:tc>
          <w:tcPr>
            <w:tcW w:w="960" w:type="dxa"/>
          </w:tcPr>
          <w:p w14:paraId="058A7209" w14:textId="77777777" w:rsidR="009F7856" w:rsidRDefault="007B2C2E">
            <w:r>
              <w:t>70</w:t>
            </w:r>
          </w:p>
        </w:tc>
        <w:tc>
          <w:tcPr>
            <w:tcW w:w="960" w:type="dxa"/>
          </w:tcPr>
          <w:p w14:paraId="2B457134" w14:textId="77777777" w:rsidR="009F7856" w:rsidRDefault="007B2C2E">
            <w:r>
              <w:t>M</w:t>
            </w:r>
          </w:p>
        </w:tc>
        <w:tc>
          <w:tcPr>
            <w:tcW w:w="960" w:type="dxa"/>
          </w:tcPr>
          <w:p w14:paraId="221498A1" w14:textId="77777777" w:rsidR="009F7856" w:rsidRDefault="007B2C2E">
            <w:r>
              <w:t>23 y</w:t>
            </w:r>
          </w:p>
        </w:tc>
        <w:tc>
          <w:tcPr>
            <w:tcW w:w="960" w:type="dxa"/>
          </w:tcPr>
          <w:p w14:paraId="0B302FEF" w14:textId="77777777" w:rsidR="009F7856" w:rsidRDefault="007B2C2E">
            <w:r>
              <w:t>Thymoma (surgery)</w:t>
            </w:r>
          </w:p>
        </w:tc>
        <w:tc>
          <w:tcPr>
            <w:tcW w:w="960" w:type="dxa"/>
          </w:tcPr>
          <w:p w14:paraId="52AB9653" w14:textId="77777777" w:rsidR="009F7856" w:rsidRDefault="007B2C2E">
            <w:r>
              <w:t>COPD; diabetes mellitus; recurrent respiratory and urinary infections; recurrent mycotic infections</w:t>
            </w:r>
          </w:p>
        </w:tc>
        <w:tc>
          <w:tcPr>
            <w:tcW w:w="960" w:type="dxa"/>
          </w:tcPr>
          <w:p w14:paraId="1BB2D854" w14:textId="53763EBC" w:rsidR="009F7856" w:rsidRDefault="007B2C2E">
            <w:r>
              <w:t>CS (</w:t>
            </w:r>
            <w:r w:rsidR="00224512">
              <w:t>20</w:t>
            </w:r>
            <w:r>
              <w:t xml:space="preserve"> y); MMF (14 </w:t>
            </w:r>
            <w:proofErr w:type="spellStart"/>
            <w:r>
              <w:t>mo</w:t>
            </w:r>
            <w:proofErr w:type="spellEnd"/>
            <w:r>
              <w:t>, discontinued—lack of efficacy); AZA (10 y, discontinued—recurrent infections)</w:t>
            </w:r>
          </w:p>
        </w:tc>
        <w:tc>
          <w:tcPr>
            <w:tcW w:w="960" w:type="dxa"/>
          </w:tcPr>
          <w:p w14:paraId="3721D0C1" w14:textId="3DA696C1" w:rsidR="009F7856" w:rsidRDefault="007B2C2E">
            <w:r>
              <w:t xml:space="preserve">IVIg (effective, repeated use); PLEX (not </w:t>
            </w:r>
            <w:r w:rsidR="00E1415A">
              <w:t>used</w:t>
            </w:r>
            <w:r>
              <w:t>)</w:t>
            </w:r>
          </w:p>
        </w:tc>
        <w:tc>
          <w:tcPr>
            <w:tcW w:w="960" w:type="dxa"/>
          </w:tcPr>
          <w:p w14:paraId="27524578" w14:textId="77777777" w:rsidR="009F7856" w:rsidRDefault="007B2C2E">
            <w:r>
              <w:t>Discontinuation of CS/AZA due to recurrent mycotic infections</w:t>
            </w:r>
          </w:p>
        </w:tc>
      </w:tr>
      <w:tr w:rsidR="009F7856" w14:paraId="52A239E4" w14:textId="77777777">
        <w:trPr>
          <w:jc w:val="center"/>
        </w:trPr>
        <w:tc>
          <w:tcPr>
            <w:tcW w:w="960" w:type="dxa"/>
          </w:tcPr>
          <w:p w14:paraId="1F782D82" w14:textId="77777777" w:rsidR="009F7856" w:rsidRDefault="007B2C2E">
            <w:r>
              <w:t>B</w:t>
            </w:r>
          </w:p>
        </w:tc>
        <w:tc>
          <w:tcPr>
            <w:tcW w:w="960" w:type="dxa"/>
          </w:tcPr>
          <w:p w14:paraId="60769CC1" w14:textId="77777777" w:rsidR="009F7856" w:rsidRDefault="007B2C2E">
            <w:r>
              <w:t>75</w:t>
            </w:r>
          </w:p>
        </w:tc>
        <w:tc>
          <w:tcPr>
            <w:tcW w:w="960" w:type="dxa"/>
          </w:tcPr>
          <w:p w14:paraId="416891B9" w14:textId="77777777" w:rsidR="009F7856" w:rsidRDefault="007B2C2E">
            <w:r>
              <w:t>F</w:t>
            </w:r>
          </w:p>
        </w:tc>
        <w:tc>
          <w:tcPr>
            <w:tcW w:w="960" w:type="dxa"/>
          </w:tcPr>
          <w:p w14:paraId="63AB387A" w14:textId="77777777" w:rsidR="009F7856" w:rsidRDefault="007B2C2E">
            <w:r>
              <w:t xml:space="preserve">10 </w:t>
            </w:r>
            <w:proofErr w:type="spellStart"/>
            <w:r>
              <w:t>mo</w:t>
            </w:r>
            <w:proofErr w:type="spellEnd"/>
          </w:p>
        </w:tc>
        <w:tc>
          <w:tcPr>
            <w:tcW w:w="960" w:type="dxa"/>
          </w:tcPr>
          <w:p w14:paraId="3AA28B18" w14:textId="77777777" w:rsidR="009F7856" w:rsidRDefault="007B2C2E">
            <w:r>
              <w:t>None</w:t>
            </w:r>
          </w:p>
        </w:tc>
        <w:tc>
          <w:tcPr>
            <w:tcW w:w="960" w:type="dxa"/>
          </w:tcPr>
          <w:p w14:paraId="08BEEB58" w14:textId="77777777" w:rsidR="009F7856" w:rsidRDefault="007B2C2E">
            <w:r>
              <w:t>None</w:t>
            </w:r>
          </w:p>
        </w:tc>
        <w:tc>
          <w:tcPr>
            <w:tcW w:w="960" w:type="dxa"/>
          </w:tcPr>
          <w:p w14:paraId="1F57375C" w14:textId="77777777" w:rsidR="009F7856" w:rsidRDefault="007B2C2E">
            <w:r>
              <w:t xml:space="preserve">CS (9 </w:t>
            </w:r>
            <w:proofErr w:type="spellStart"/>
            <w:r>
              <w:t>mo</w:t>
            </w:r>
            <w:proofErr w:type="spellEnd"/>
            <w:r>
              <w:t xml:space="preserve">, ongoing); AZA (early discontinuation—hepatotoxicity); RTX (9 </w:t>
            </w:r>
            <w:proofErr w:type="spellStart"/>
            <w:r>
              <w:t>mo</w:t>
            </w:r>
            <w:proofErr w:type="spellEnd"/>
            <w:r>
              <w:t>, ongoing)</w:t>
            </w:r>
          </w:p>
        </w:tc>
        <w:tc>
          <w:tcPr>
            <w:tcW w:w="960" w:type="dxa"/>
          </w:tcPr>
          <w:p w14:paraId="6FF37439" w14:textId="77777777" w:rsidR="009F7856" w:rsidRDefault="007B2C2E">
            <w:r>
              <w:t>IVIg (partial response); PLEX (dependence)</w:t>
            </w:r>
          </w:p>
        </w:tc>
        <w:tc>
          <w:tcPr>
            <w:tcW w:w="960" w:type="dxa"/>
          </w:tcPr>
          <w:p w14:paraId="69BEAA90" w14:textId="58AB904D" w:rsidR="009F7856" w:rsidRDefault="007B2C2E">
            <w:r>
              <w:t>Highly active refractory</w:t>
            </w:r>
            <w:r w:rsidR="00224512">
              <w:t xml:space="preserve"> MG and</w:t>
            </w:r>
            <w:r>
              <w:t xml:space="preserve"> bulbar involvement requiring nasogastric feeding, later gastrostomy</w:t>
            </w:r>
          </w:p>
        </w:tc>
      </w:tr>
      <w:tr w:rsidR="009F7856" w14:paraId="151942A2" w14:textId="77777777">
        <w:trPr>
          <w:jc w:val="center"/>
        </w:trPr>
        <w:tc>
          <w:tcPr>
            <w:tcW w:w="960" w:type="dxa"/>
          </w:tcPr>
          <w:p w14:paraId="3493C907" w14:textId="77777777" w:rsidR="009F7856" w:rsidRDefault="007B2C2E">
            <w:r>
              <w:t>C</w:t>
            </w:r>
          </w:p>
        </w:tc>
        <w:tc>
          <w:tcPr>
            <w:tcW w:w="960" w:type="dxa"/>
          </w:tcPr>
          <w:p w14:paraId="2493EC48" w14:textId="77777777" w:rsidR="009F7856" w:rsidRDefault="007B2C2E">
            <w:r>
              <w:t>62</w:t>
            </w:r>
          </w:p>
        </w:tc>
        <w:tc>
          <w:tcPr>
            <w:tcW w:w="960" w:type="dxa"/>
          </w:tcPr>
          <w:p w14:paraId="59DC5EB8" w14:textId="77777777" w:rsidR="009F7856" w:rsidRDefault="007B2C2E">
            <w:r>
              <w:t>M</w:t>
            </w:r>
          </w:p>
        </w:tc>
        <w:tc>
          <w:tcPr>
            <w:tcW w:w="960" w:type="dxa"/>
          </w:tcPr>
          <w:p w14:paraId="762AAD81" w14:textId="77777777" w:rsidR="009F7856" w:rsidRDefault="007B2C2E">
            <w:r>
              <w:t>1 y</w:t>
            </w:r>
          </w:p>
        </w:tc>
        <w:tc>
          <w:tcPr>
            <w:tcW w:w="960" w:type="dxa"/>
          </w:tcPr>
          <w:p w14:paraId="5E4F26F2" w14:textId="77777777" w:rsidR="009F7856" w:rsidRDefault="007B2C2E">
            <w:r>
              <w:t>None</w:t>
            </w:r>
          </w:p>
        </w:tc>
        <w:tc>
          <w:tcPr>
            <w:tcW w:w="960" w:type="dxa"/>
          </w:tcPr>
          <w:p w14:paraId="1D960023" w14:textId="77777777" w:rsidR="009F7856" w:rsidRDefault="007B2C2E">
            <w:r>
              <w:t>Lung neoplasm; recurrent infections</w:t>
            </w:r>
          </w:p>
        </w:tc>
        <w:tc>
          <w:tcPr>
            <w:tcW w:w="960" w:type="dxa"/>
          </w:tcPr>
          <w:p w14:paraId="1E8FF99C" w14:textId="77777777" w:rsidR="009F7856" w:rsidRDefault="007B2C2E">
            <w:r>
              <w:t xml:space="preserve">CS (13 </w:t>
            </w:r>
            <w:proofErr w:type="spellStart"/>
            <w:r>
              <w:t>mo</w:t>
            </w:r>
            <w:proofErr w:type="spellEnd"/>
            <w:r>
              <w:t>, ongoing); Other immunosuppressants contraindicated (lung neoplasm)</w:t>
            </w:r>
          </w:p>
        </w:tc>
        <w:tc>
          <w:tcPr>
            <w:tcW w:w="960" w:type="dxa"/>
          </w:tcPr>
          <w:p w14:paraId="652FECCC" w14:textId="77777777" w:rsidR="009F7856" w:rsidRDefault="007B2C2E">
            <w:r>
              <w:t>IVIg (dependence)</w:t>
            </w:r>
          </w:p>
          <w:p w14:paraId="1467A6AC" w14:textId="301ABBAF" w:rsidR="00E1415A" w:rsidRDefault="00E1415A">
            <w:r>
              <w:t>PLEX (not used)</w:t>
            </w:r>
          </w:p>
        </w:tc>
        <w:tc>
          <w:tcPr>
            <w:tcW w:w="960" w:type="dxa"/>
          </w:tcPr>
          <w:p w14:paraId="6771D585" w14:textId="3FC7A565" w:rsidR="009F7856" w:rsidRDefault="00224512">
            <w:r>
              <w:t>Highly active MG with i</w:t>
            </w:r>
            <w:r w:rsidR="007B2C2E">
              <w:t>nability to taper CS and IVIg dependence</w:t>
            </w:r>
          </w:p>
        </w:tc>
      </w:tr>
      <w:tr w:rsidR="009F7856" w14:paraId="7DF85A7A" w14:textId="77777777">
        <w:trPr>
          <w:jc w:val="center"/>
        </w:trPr>
        <w:tc>
          <w:tcPr>
            <w:tcW w:w="960" w:type="dxa"/>
          </w:tcPr>
          <w:p w14:paraId="051E093C" w14:textId="77777777" w:rsidR="009F7856" w:rsidRDefault="007B2C2E">
            <w:r>
              <w:t>D</w:t>
            </w:r>
          </w:p>
        </w:tc>
        <w:tc>
          <w:tcPr>
            <w:tcW w:w="960" w:type="dxa"/>
          </w:tcPr>
          <w:p w14:paraId="6C55081A" w14:textId="77777777" w:rsidR="009F7856" w:rsidRDefault="007B2C2E">
            <w:r>
              <w:t>49</w:t>
            </w:r>
          </w:p>
        </w:tc>
        <w:tc>
          <w:tcPr>
            <w:tcW w:w="960" w:type="dxa"/>
          </w:tcPr>
          <w:p w14:paraId="1524CE53" w14:textId="77777777" w:rsidR="009F7856" w:rsidRDefault="007B2C2E">
            <w:r>
              <w:t>F</w:t>
            </w:r>
          </w:p>
        </w:tc>
        <w:tc>
          <w:tcPr>
            <w:tcW w:w="960" w:type="dxa"/>
          </w:tcPr>
          <w:p w14:paraId="400C09D0" w14:textId="77777777" w:rsidR="009F7856" w:rsidRDefault="007B2C2E">
            <w:r>
              <w:t xml:space="preserve">3 </w:t>
            </w:r>
            <w:proofErr w:type="spellStart"/>
            <w:r>
              <w:t>mo</w:t>
            </w:r>
            <w:proofErr w:type="spellEnd"/>
          </w:p>
        </w:tc>
        <w:tc>
          <w:tcPr>
            <w:tcW w:w="960" w:type="dxa"/>
          </w:tcPr>
          <w:p w14:paraId="28E14B3A" w14:textId="77777777" w:rsidR="009F7856" w:rsidRDefault="007B2C2E">
            <w:r>
              <w:t>None</w:t>
            </w:r>
          </w:p>
        </w:tc>
        <w:tc>
          <w:tcPr>
            <w:tcW w:w="960" w:type="dxa"/>
          </w:tcPr>
          <w:p w14:paraId="660FC1AA" w14:textId="77777777" w:rsidR="009F7856" w:rsidRDefault="007B2C2E">
            <w:r>
              <w:t xml:space="preserve">Long-standing type 1 diabetes </w:t>
            </w:r>
            <w:r>
              <w:lastRenderedPageBreak/>
              <w:t>mellitus; obesity</w:t>
            </w:r>
          </w:p>
        </w:tc>
        <w:tc>
          <w:tcPr>
            <w:tcW w:w="960" w:type="dxa"/>
          </w:tcPr>
          <w:p w14:paraId="05858F8C" w14:textId="77777777" w:rsidR="009F7856" w:rsidRDefault="007B2C2E">
            <w:r>
              <w:lastRenderedPageBreak/>
              <w:t xml:space="preserve">CS (2 </w:t>
            </w:r>
            <w:proofErr w:type="spellStart"/>
            <w:r>
              <w:t>mo</w:t>
            </w:r>
            <w:proofErr w:type="spellEnd"/>
            <w:r>
              <w:t xml:space="preserve">, ongoing); RTX (1 single infusion, </w:t>
            </w:r>
            <w:r>
              <w:lastRenderedPageBreak/>
              <w:t>discontinued—severe allergic reaction)</w:t>
            </w:r>
          </w:p>
        </w:tc>
        <w:tc>
          <w:tcPr>
            <w:tcW w:w="960" w:type="dxa"/>
          </w:tcPr>
          <w:p w14:paraId="6FE099D7" w14:textId="77777777" w:rsidR="009F7856" w:rsidRDefault="007B2C2E">
            <w:r>
              <w:lastRenderedPageBreak/>
              <w:t xml:space="preserve">IVIg (ineffective); </w:t>
            </w:r>
            <w:r>
              <w:lastRenderedPageBreak/>
              <w:t>PLEX (ineffective)</w:t>
            </w:r>
          </w:p>
        </w:tc>
        <w:tc>
          <w:tcPr>
            <w:tcW w:w="960" w:type="dxa"/>
          </w:tcPr>
          <w:p w14:paraId="167ABED9" w14:textId="28A11BE3" w:rsidR="009F7856" w:rsidRDefault="007B2C2E">
            <w:r>
              <w:lastRenderedPageBreak/>
              <w:t>Highly active early</w:t>
            </w:r>
            <w:r w:rsidR="00224512">
              <w:t>-onset</w:t>
            </w:r>
            <w:r>
              <w:t xml:space="preserve"> MG with no </w:t>
            </w:r>
            <w:r>
              <w:lastRenderedPageBreak/>
              <w:t>alternative therapy, requiring ICU management</w:t>
            </w:r>
          </w:p>
        </w:tc>
      </w:tr>
      <w:tr w:rsidR="009F7856" w14:paraId="3948986C" w14:textId="77777777">
        <w:trPr>
          <w:jc w:val="center"/>
        </w:trPr>
        <w:tc>
          <w:tcPr>
            <w:tcW w:w="960" w:type="dxa"/>
          </w:tcPr>
          <w:p w14:paraId="3BB3FDBF" w14:textId="77777777" w:rsidR="009F7856" w:rsidRDefault="007B2C2E">
            <w:r>
              <w:lastRenderedPageBreak/>
              <w:t>E</w:t>
            </w:r>
          </w:p>
        </w:tc>
        <w:tc>
          <w:tcPr>
            <w:tcW w:w="960" w:type="dxa"/>
          </w:tcPr>
          <w:p w14:paraId="031A52F2" w14:textId="77777777" w:rsidR="009F7856" w:rsidRDefault="007B2C2E">
            <w:r>
              <w:t>72</w:t>
            </w:r>
          </w:p>
        </w:tc>
        <w:tc>
          <w:tcPr>
            <w:tcW w:w="960" w:type="dxa"/>
          </w:tcPr>
          <w:p w14:paraId="23ECB720" w14:textId="77777777" w:rsidR="009F7856" w:rsidRDefault="007B2C2E">
            <w:r>
              <w:t>F</w:t>
            </w:r>
          </w:p>
        </w:tc>
        <w:tc>
          <w:tcPr>
            <w:tcW w:w="960" w:type="dxa"/>
          </w:tcPr>
          <w:p w14:paraId="4B3A1CB8" w14:textId="77777777" w:rsidR="009F7856" w:rsidRDefault="007B2C2E">
            <w:r>
              <w:t>2 y</w:t>
            </w:r>
          </w:p>
        </w:tc>
        <w:tc>
          <w:tcPr>
            <w:tcW w:w="960" w:type="dxa"/>
          </w:tcPr>
          <w:p w14:paraId="0F6CA460" w14:textId="77777777" w:rsidR="009F7856" w:rsidRDefault="007B2C2E">
            <w:r>
              <w:t>Thymoma type B (surgery + RT)</w:t>
            </w:r>
          </w:p>
        </w:tc>
        <w:tc>
          <w:tcPr>
            <w:tcW w:w="960" w:type="dxa"/>
          </w:tcPr>
          <w:p w14:paraId="55EAAF12" w14:textId="77777777" w:rsidR="009F7856" w:rsidRDefault="007B2C2E">
            <w:r>
              <w:t>Graves’ disease; systemic sclerosis (no visceral involvement)</w:t>
            </w:r>
          </w:p>
        </w:tc>
        <w:tc>
          <w:tcPr>
            <w:tcW w:w="960" w:type="dxa"/>
          </w:tcPr>
          <w:p w14:paraId="274B2839" w14:textId="77777777" w:rsidR="009F7856" w:rsidRDefault="007B2C2E">
            <w:r>
              <w:t>CS (2 y, ongoing); AZA (1 y, discontinued—lack of efficacy); RTX (1 y, ongoing)</w:t>
            </w:r>
          </w:p>
        </w:tc>
        <w:tc>
          <w:tcPr>
            <w:tcW w:w="960" w:type="dxa"/>
          </w:tcPr>
          <w:p w14:paraId="0952CEA7" w14:textId="77777777" w:rsidR="009F7856" w:rsidRDefault="007B2C2E">
            <w:r>
              <w:t>IVIg (ineffective); PLEX (ineffective)</w:t>
            </w:r>
          </w:p>
        </w:tc>
        <w:tc>
          <w:tcPr>
            <w:tcW w:w="960" w:type="dxa"/>
          </w:tcPr>
          <w:p w14:paraId="48CE9C22" w14:textId="77777777" w:rsidR="009F7856" w:rsidRDefault="007B2C2E">
            <w:r>
              <w:t>Relapses despite maximal therapy requiring ICU admission and invasive ventilation</w:t>
            </w:r>
          </w:p>
        </w:tc>
      </w:tr>
      <w:tr w:rsidR="009F7856" w14:paraId="6181545A" w14:textId="77777777">
        <w:trPr>
          <w:jc w:val="center"/>
        </w:trPr>
        <w:tc>
          <w:tcPr>
            <w:tcW w:w="960" w:type="dxa"/>
          </w:tcPr>
          <w:p w14:paraId="310C396F" w14:textId="77777777" w:rsidR="009F7856" w:rsidRDefault="007B2C2E">
            <w:r>
              <w:t>F</w:t>
            </w:r>
          </w:p>
        </w:tc>
        <w:tc>
          <w:tcPr>
            <w:tcW w:w="960" w:type="dxa"/>
          </w:tcPr>
          <w:p w14:paraId="3D0414C4" w14:textId="77777777" w:rsidR="009F7856" w:rsidRDefault="007B2C2E">
            <w:r>
              <w:t>72</w:t>
            </w:r>
          </w:p>
        </w:tc>
        <w:tc>
          <w:tcPr>
            <w:tcW w:w="960" w:type="dxa"/>
          </w:tcPr>
          <w:p w14:paraId="609D7AF1" w14:textId="77777777" w:rsidR="009F7856" w:rsidRDefault="007B2C2E">
            <w:r>
              <w:t>F</w:t>
            </w:r>
          </w:p>
        </w:tc>
        <w:tc>
          <w:tcPr>
            <w:tcW w:w="960" w:type="dxa"/>
          </w:tcPr>
          <w:p w14:paraId="1482644B" w14:textId="77777777" w:rsidR="009F7856" w:rsidRDefault="007B2C2E">
            <w:r>
              <w:t>7 y</w:t>
            </w:r>
          </w:p>
        </w:tc>
        <w:tc>
          <w:tcPr>
            <w:tcW w:w="960" w:type="dxa"/>
          </w:tcPr>
          <w:p w14:paraId="694E4492" w14:textId="77777777" w:rsidR="009F7856" w:rsidRDefault="007B2C2E">
            <w:r>
              <w:t>Thymoma type AB, stage III (surgery + RT)</w:t>
            </w:r>
          </w:p>
        </w:tc>
        <w:tc>
          <w:tcPr>
            <w:tcW w:w="960" w:type="dxa"/>
          </w:tcPr>
          <w:p w14:paraId="7AA97F22" w14:textId="77777777" w:rsidR="009F7856" w:rsidRDefault="007B2C2E">
            <w:r>
              <w:t>Lymphopenia; atypical mycobacterial infection; myocardial infarction</w:t>
            </w:r>
          </w:p>
        </w:tc>
        <w:tc>
          <w:tcPr>
            <w:tcW w:w="960" w:type="dxa"/>
          </w:tcPr>
          <w:p w14:paraId="537F4358" w14:textId="77777777" w:rsidR="009F7856" w:rsidRDefault="007B2C2E">
            <w:r>
              <w:t>CS (10 y, ongoing); RTX (2 y, discontinued—lack of efficacy and infection)</w:t>
            </w:r>
          </w:p>
        </w:tc>
        <w:tc>
          <w:tcPr>
            <w:tcW w:w="960" w:type="dxa"/>
          </w:tcPr>
          <w:p w14:paraId="54477AE2" w14:textId="1250A527" w:rsidR="009F7856" w:rsidRDefault="007B2C2E">
            <w:r>
              <w:t>IVIg (dependence); PLEX (</w:t>
            </w:r>
            <w:r w:rsidR="00E1415A">
              <w:t>not used</w:t>
            </w:r>
            <w:r>
              <w:t>)</w:t>
            </w:r>
          </w:p>
        </w:tc>
        <w:tc>
          <w:tcPr>
            <w:tcW w:w="960" w:type="dxa"/>
          </w:tcPr>
          <w:p w14:paraId="554209DD" w14:textId="77777777" w:rsidR="009F7856" w:rsidRDefault="007B2C2E">
            <w:r>
              <w:t>Inability to taper CS and IVIg dependence</w:t>
            </w:r>
          </w:p>
        </w:tc>
      </w:tr>
      <w:tr w:rsidR="009F7856" w14:paraId="076558CD" w14:textId="77777777">
        <w:trPr>
          <w:jc w:val="center"/>
        </w:trPr>
        <w:tc>
          <w:tcPr>
            <w:tcW w:w="960" w:type="dxa"/>
          </w:tcPr>
          <w:p w14:paraId="398DDE35" w14:textId="77777777" w:rsidR="009F7856" w:rsidRDefault="007B2C2E">
            <w:r>
              <w:t>G</w:t>
            </w:r>
          </w:p>
        </w:tc>
        <w:tc>
          <w:tcPr>
            <w:tcW w:w="960" w:type="dxa"/>
          </w:tcPr>
          <w:p w14:paraId="1292651C" w14:textId="77777777" w:rsidR="009F7856" w:rsidRDefault="007B2C2E">
            <w:r>
              <w:t>70</w:t>
            </w:r>
          </w:p>
        </w:tc>
        <w:tc>
          <w:tcPr>
            <w:tcW w:w="960" w:type="dxa"/>
          </w:tcPr>
          <w:p w14:paraId="153D8C16" w14:textId="77777777" w:rsidR="009F7856" w:rsidRDefault="007B2C2E">
            <w:r>
              <w:t>F</w:t>
            </w:r>
          </w:p>
        </w:tc>
        <w:tc>
          <w:tcPr>
            <w:tcW w:w="960" w:type="dxa"/>
          </w:tcPr>
          <w:p w14:paraId="7533E235" w14:textId="6F7CBCC3" w:rsidR="009F7856" w:rsidRDefault="00224512">
            <w:r>
              <w:t>15 y</w:t>
            </w:r>
          </w:p>
        </w:tc>
        <w:tc>
          <w:tcPr>
            <w:tcW w:w="960" w:type="dxa"/>
          </w:tcPr>
          <w:p w14:paraId="627A10A0" w14:textId="77777777" w:rsidR="009F7856" w:rsidRDefault="007B2C2E">
            <w:r>
              <w:t>None</w:t>
            </w:r>
          </w:p>
        </w:tc>
        <w:tc>
          <w:tcPr>
            <w:tcW w:w="960" w:type="dxa"/>
          </w:tcPr>
          <w:p w14:paraId="7FDCB040" w14:textId="77777777" w:rsidR="009F7856" w:rsidRDefault="007B2C2E">
            <w:r>
              <w:t>None</w:t>
            </w:r>
          </w:p>
        </w:tc>
        <w:tc>
          <w:tcPr>
            <w:tcW w:w="960" w:type="dxa"/>
          </w:tcPr>
          <w:p w14:paraId="50627731" w14:textId="77777777" w:rsidR="009F7856" w:rsidRDefault="007B2C2E">
            <w:r>
              <w:t xml:space="preserve">CS (6 </w:t>
            </w:r>
            <w:proofErr w:type="spellStart"/>
            <w:r>
              <w:t>mo</w:t>
            </w:r>
            <w:proofErr w:type="spellEnd"/>
            <w:r>
              <w:t>, discontinued—neuropsychiatric adverse effects); AZA (3 y, discontinued—lymphopenia); MMF (6 y)</w:t>
            </w:r>
          </w:p>
        </w:tc>
        <w:tc>
          <w:tcPr>
            <w:tcW w:w="960" w:type="dxa"/>
          </w:tcPr>
          <w:p w14:paraId="12968EB6" w14:textId="77777777" w:rsidR="009F7856" w:rsidRDefault="007B2C2E">
            <w:r>
              <w:t>IVIg (dependence)</w:t>
            </w:r>
          </w:p>
          <w:p w14:paraId="6C837B06" w14:textId="31ADC8C2" w:rsidR="00E1415A" w:rsidRDefault="00E1415A">
            <w:r>
              <w:t>PLEX (not used)</w:t>
            </w:r>
          </w:p>
        </w:tc>
        <w:tc>
          <w:tcPr>
            <w:tcW w:w="960" w:type="dxa"/>
          </w:tcPr>
          <w:p w14:paraId="0B13886C" w14:textId="77777777" w:rsidR="009F7856" w:rsidRDefault="007B2C2E">
            <w:r>
              <w:t xml:space="preserve">Inclusion in </w:t>
            </w:r>
            <w:proofErr w:type="spellStart"/>
            <w:r>
              <w:t>MyCaring</w:t>
            </w:r>
            <w:proofErr w:type="spellEnd"/>
            <w:r>
              <w:t xml:space="preserve"> study; </w:t>
            </w:r>
            <w:proofErr w:type="spellStart"/>
            <w:r>
              <w:t>rozanolixizumab</w:t>
            </w:r>
            <w:proofErr w:type="spellEnd"/>
            <w:r>
              <w:t xml:space="preserve"> dependence with short dosing interval (15 days)</w:t>
            </w:r>
          </w:p>
        </w:tc>
      </w:tr>
      <w:tr w:rsidR="009F7856" w14:paraId="4ADF0ECA" w14:textId="77777777">
        <w:trPr>
          <w:jc w:val="center"/>
        </w:trPr>
        <w:tc>
          <w:tcPr>
            <w:tcW w:w="960" w:type="dxa"/>
          </w:tcPr>
          <w:p w14:paraId="560C617A" w14:textId="77777777" w:rsidR="009F7856" w:rsidRDefault="007B2C2E">
            <w:r>
              <w:t>H</w:t>
            </w:r>
          </w:p>
        </w:tc>
        <w:tc>
          <w:tcPr>
            <w:tcW w:w="960" w:type="dxa"/>
          </w:tcPr>
          <w:p w14:paraId="34045738" w14:textId="77777777" w:rsidR="009F7856" w:rsidRDefault="007B2C2E">
            <w:r>
              <w:t>94</w:t>
            </w:r>
          </w:p>
        </w:tc>
        <w:tc>
          <w:tcPr>
            <w:tcW w:w="960" w:type="dxa"/>
          </w:tcPr>
          <w:p w14:paraId="2592C747" w14:textId="77777777" w:rsidR="009F7856" w:rsidRDefault="007B2C2E">
            <w:r>
              <w:t>F</w:t>
            </w:r>
          </w:p>
        </w:tc>
        <w:tc>
          <w:tcPr>
            <w:tcW w:w="960" w:type="dxa"/>
          </w:tcPr>
          <w:p w14:paraId="0AF3B0A9" w14:textId="60A0FA82" w:rsidR="009F7856" w:rsidRDefault="00224512">
            <w:r>
              <w:t>3 y</w:t>
            </w:r>
          </w:p>
        </w:tc>
        <w:tc>
          <w:tcPr>
            <w:tcW w:w="960" w:type="dxa"/>
          </w:tcPr>
          <w:p w14:paraId="41CCE9E8" w14:textId="77777777" w:rsidR="009F7856" w:rsidRDefault="007B2C2E">
            <w:r>
              <w:t>None</w:t>
            </w:r>
          </w:p>
        </w:tc>
        <w:tc>
          <w:tcPr>
            <w:tcW w:w="960" w:type="dxa"/>
          </w:tcPr>
          <w:p w14:paraId="6D36510E" w14:textId="77777777" w:rsidR="009F7856" w:rsidRDefault="007B2C2E">
            <w:r>
              <w:t>Heart failure; renal failure; recurrent UTI; poor venous access</w:t>
            </w:r>
          </w:p>
        </w:tc>
        <w:tc>
          <w:tcPr>
            <w:tcW w:w="960" w:type="dxa"/>
          </w:tcPr>
          <w:p w14:paraId="57D075E1" w14:textId="4AFFC6DA" w:rsidR="009F7856" w:rsidRDefault="007B2C2E">
            <w:r>
              <w:t>CS (3 y, ongoing at low dose due to heart failure); AZA (</w:t>
            </w:r>
            <w:r w:rsidR="00F714EB">
              <w:t xml:space="preserve">14 </w:t>
            </w:r>
            <w:proofErr w:type="spellStart"/>
            <w:r w:rsidR="00F714EB">
              <w:t>mo</w:t>
            </w:r>
            <w:proofErr w:type="spellEnd"/>
            <w:r w:rsidR="00F714EB">
              <w:t>- discontinued—recurrent UTI infections</w:t>
            </w:r>
            <w:r>
              <w:t>)</w:t>
            </w:r>
          </w:p>
        </w:tc>
        <w:tc>
          <w:tcPr>
            <w:tcW w:w="960" w:type="dxa"/>
          </w:tcPr>
          <w:p w14:paraId="3944AFC9" w14:textId="77777777" w:rsidR="009F7856" w:rsidRDefault="007B2C2E">
            <w:r>
              <w:t>IVIg (good response but recurrent heart failure); IVIg dependence</w:t>
            </w:r>
          </w:p>
          <w:p w14:paraId="734712E0" w14:textId="133CE56E" w:rsidR="00E1415A" w:rsidRDefault="00E1415A">
            <w:r>
              <w:t>PLEX (not feasible)</w:t>
            </w:r>
          </w:p>
        </w:tc>
        <w:tc>
          <w:tcPr>
            <w:tcW w:w="960" w:type="dxa"/>
          </w:tcPr>
          <w:p w14:paraId="08AC08ED" w14:textId="77777777" w:rsidR="009F7856" w:rsidRDefault="007B2C2E">
            <w:r>
              <w:t>IVIg dependence with recurrent acute heart failure episodes</w:t>
            </w:r>
          </w:p>
        </w:tc>
      </w:tr>
    </w:tbl>
    <w:p w14:paraId="6A47390A" w14:textId="77777777" w:rsidR="009F7856" w:rsidRDefault="009F7856"/>
    <w:p w14:paraId="496436C8" w14:textId="77777777" w:rsidR="009F7856" w:rsidRDefault="007B2C2E">
      <w:r>
        <w:rPr>
          <w:b/>
        </w:rPr>
        <w:lastRenderedPageBreak/>
        <w:t xml:space="preserve">Abbreviations: </w:t>
      </w:r>
      <w:r>
        <w:t xml:space="preserve">AZA = azathioprine; COPD = chronic obstructive pulmonary disease; CS = corticosteroids; ICU = intensive care unit; IVIg = intravenous immunoglobulin; MMF = mycophenolate mofetil; PLEX = plasma exchange; RT = radiotherapy; RTX = rituximab; UTI = urinary tract infection; y = years; </w:t>
      </w:r>
      <w:proofErr w:type="spellStart"/>
      <w:r>
        <w:t>mo</w:t>
      </w:r>
      <w:proofErr w:type="spellEnd"/>
      <w:r>
        <w:t xml:space="preserve"> = months.</w:t>
      </w:r>
    </w:p>
    <w:sectPr w:rsidR="009F7856" w:rsidSect="007B2C2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24512"/>
    <w:rsid w:val="0029639D"/>
    <w:rsid w:val="00326F90"/>
    <w:rsid w:val="007B2C2E"/>
    <w:rsid w:val="009F7856"/>
    <w:rsid w:val="00AA1D8D"/>
    <w:rsid w:val="00B47730"/>
    <w:rsid w:val="00CB0664"/>
    <w:rsid w:val="00E1415A"/>
    <w:rsid w:val="00F714EB"/>
    <w:rsid w:val="00FC693F"/>
    <w:rsid w:val="00FE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54C80E"/>
  <w14:defaultImageDpi w14:val="300"/>
  <w15:docId w15:val="{5C2F9FCB-03D6-423D-9511-575D06327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39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uilhem Solé</cp:lastModifiedBy>
  <cp:revision>6</cp:revision>
  <dcterms:created xsi:type="dcterms:W3CDTF">2026-02-13T17:11:00Z</dcterms:created>
  <dcterms:modified xsi:type="dcterms:W3CDTF">2026-03-04T12:28:00Z</dcterms:modified>
  <cp:category/>
</cp:coreProperties>
</file>